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bookmarkStart w:id="0" w:name="_Hlk13244804"/>
      <w:bookmarkStart w:id="1" w:name="_Hlk17213609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able. S</w:t>
      </w:r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Ⅱ Relationship b</w:t>
      </w:r>
      <w:bookmarkStart w:id="3" w:name="_GoBack"/>
      <w:bookmarkEnd w:id="3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etween clinicopathological factors and FADS1 expression in 110 LSCC patients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987"/>
        <w:gridCol w:w="1107"/>
        <w:gridCol w:w="8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top"/>
          </w:tcPr>
          <w:p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Hlk17213841"/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DS1 ex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nic pathological characteristic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DS1≤4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DS1&gt;4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110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(59.09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(40.91）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&lt;60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vMerge w:val="restart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≥60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vMerge w:val="continue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vMerge w:val="restart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vMerge w:val="continue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 classification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1-2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vMerge w:val="restart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3-4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vMerge w:val="continue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ymph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vMerge w:val="restart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1-3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vMerge w:val="continue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hology differentiation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Merge w:val="restart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-Mild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vMerge w:val="continue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vMerge w:val="restart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continue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rinking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vMerge w:val="restart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vMerge w:val="continue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 location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raglottic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vMerge w:val="restart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lottis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vMerge w:val="continue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nical stage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-II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Merge w:val="restart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-IV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currence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vMerge w:val="restart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spacing w:line="180" w:lineRule="exact"/>
              <w:ind w:firstLine="180" w:firstLineChars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vMerge w:val="continue"/>
            <w:vAlign w:val="top"/>
          </w:tcPr>
          <w:p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1"/>
      <w:bookmarkEnd w:id="2"/>
    </w:tbl>
    <w:p>
      <w:pPr>
        <w:spacing w:line="180" w:lineRule="exact"/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7E0"/>
    <w:rsid w:val="00760C13"/>
    <w:rsid w:val="00A25707"/>
    <w:rsid w:val="00A31171"/>
    <w:rsid w:val="00F350EB"/>
    <w:rsid w:val="00FF27E0"/>
    <w:rsid w:val="08E3520F"/>
    <w:rsid w:val="11A700A8"/>
    <w:rsid w:val="12825B9D"/>
    <w:rsid w:val="206B0B2E"/>
    <w:rsid w:val="2AC22811"/>
    <w:rsid w:val="2D332CAA"/>
    <w:rsid w:val="2DAB1D06"/>
    <w:rsid w:val="31BD07B3"/>
    <w:rsid w:val="358E3E6E"/>
    <w:rsid w:val="44F97E73"/>
    <w:rsid w:val="55EC3E33"/>
    <w:rsid w:val="628F4C5D"/>
    <w:rsid w:val="68331D9D"/>
    <w:rsid w:val="69C70416"/>
    <w:rsid w:val="715D5D4A"/>
    <w:rsid w:val="7D4E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3</Words>
  <Characters>505</Characters>
  <Lines>4</Lines>
  <Paragraphs>1</Paragraphs>
  <TotalTime>1</TotalTime>
  <ScaleCrop>false</ScaleCrop>
  <LinksUpToDate>false</LinksUpToDate>
  <CharactersWithSpaces>524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09:24:00Z</dcterms:created>
  <dc:creator>lenovo</dc:creator>
  <cp:lastModifiedBy>赵蕊</cp:lastModifiedBy>
  <cp:lastPrinted>2019-08-20T09:55:00Z</cp:lastPrinted>
  <dcterms:modified xsi:type="dcterms:W3CDTF">2020-02-28T03:08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